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B246DA" w14:textId="77777777" w:rsidR="00683EE0" w:rsidRPr="005267D0" w:rsidRDefault="00683EE0" w:rsidP="00683EE0">
      <w:pPr>
        <w:spacing w:before="48"/>
        <w:rPr>
          <w:b/>
          <w:bCs/>
        </w:rPr>
      </w:pPr>
      <w:r>
        <w:rPr>
          <w:b/>
          <w:bCs/>
        </w:rPr>
        <w:t xml:space="preserve">Supplemental </w:t>
      </w:r>
      <w:r w:rsidRPr="005267D0">
        <w:rPr>
          <w:b/>
          <w:bCs/>
        </w:rPr>
        <w:t>Table 2</w:t>
      </w:r>
      <w:r>
        <w:rPr>
          <w:b/>
          <w:bCs/>
        </w:rPr>
        <w:t>.</w:t>
      </w:r>
      <w:r w:rsidRPr="005267D0">
        <w:rPr>
          <w:b/>
          <w:bCs/>
        </w:rPr>
        <w:t xml:space="preserve">  Ocular Findings in COVID-19 </w:t>
      </w:r>
      <w:r>
        <w:rPr>
          <w:b/>
          <w:bCs/>
        </w:rPr>
        <w:t>Subjects by Patients and by Eyes</w:t>
      </w:r>
    </w:p>
    <w:tbl>
      <w:tblPr>
        <w:tblStyle w:val="TableGrid"/>
        <w:tblpPr w:leftFromText="180" w:rightFromText="180" w:vertAnchor="page" w:horzAnchor="margin" w:tblpY="1821"/>
        <w:tblW w:w="0" w:type="auto"/>
        <w:tblLook w:val="04A0" w:firstRow="1" w:lastRow="0" w:firstColumn="1" w:lastColumn="0" w:noHBand="0" w:noVBand="1"/>
      </w:tblPr>
      <w:tblGrid>
        <w:gridCol w:w="2520"/>
        <w:gridCol w:w="1530"/>
        <w:gridCol w:w="1440"/>
      </w:tblGrid>
      <w:tr w:rsidR="00683EE0" w14:paraId="49A1EE8A" w14:textId="77777777" w:rsidTr="00683EE0">
        <w:tc>
          <w:tcPr>
            <w:tcW w:w="2520" w:type="dxa"/>
          </w:tcPr>
          <w:p w14:paraId="18CBBEF9" w14:textId="77777777" w:rsidR="00683EE0" w:rsidRPr="00F511A3" w:rsidRDefault="00683EE0" w:rsidP="00683EE0">
            <w:pPr>
              <w:spacing w:before="48"/>
              <w:rPr>
                <w:b/>
                <w:bCs/>
              </w:rPr>
            </w:pPr>
            <w:r w:rsidRPr="00F511A3">
              <w:rPr>
                <w:b/>
                <w:bCs/>
              </w:rPr>
              <w:t xml:space="preserve">Ocular Findings </w:t>
            </w:r>
          </w:p>
        </w:tc>
        <w:tc>
          <w:tcPr>
            <w:tcW w:w="1530" w:type="dxa"/>
          </w:tcPr>
          <w:p w14:paraId="5B6A2342" w14:textId="77777777" w:rsidR="00683EE0" w:rsidRDefault="00683EE0" w:rsidP="00683EE0">
            <w:pPr>
              <w:spacing w:before="48"/>
              <w:rPr>
                <w:b/>
                <w:bCs/>
              </w:rPr>
            </w:pPr>
            <w:r>
              <w:rPr>
                <w:b/>
                <w:bCs/>
              </w:rPr>
              <w:t>Patients (%)</w:t>
            </w:r>
          </w:p>
          <w:p w14:paraId="11D77BC9" w14:textId="77777777" w:rsidR="00683EE0" w:rsidRPr="00F511A3" w:rsidRDefault="00683EE0" w:rsidP="00683EE0">
            <w:pPr>
              <w:spacing w:before="48"/>
              <w:rPr>
                <w:b/>
                <w:bCs/>
              </w:rPr>
            </w:pPr>
            <w:r>
              <w:rPr>
                <w:b/>
                <w:bCs/>
              </w:rPr>
              <w:t>(n=60)</w:t>
            </w:r>
          </w:p>
        </w:tc>
        <w:tc>
          <w:tcPr>
            <w:tcW w:w="1440" w:type="dxa"/>
          </w:tcPr>
          <w:p w14:paraId="12B49B93" w14:textId="77777777" w:rsidR="00683EE0" w:rsidRDefault="00683EE0" w:rsidP="00683EE0">
            <w:pPr>
              <w:spacing w:before="48"/>
              <w:rPr>
                <w:b/>
                <w:bCs/>
              </w:rPr>
            </w:pPr>
            <w:r>
              <w:rPr>
                <w:b/>
                <w:bCs/>
              </w:rPr>
              <w:t>Eyes (%)</w:t>
            </w:r>
          </w:p>
          <w:p w14:paraId="35C109CE" w14:textId="77777777" w:rsidR="00683EE0" w:rsidRPr="00F511A3" w:rsidRDefault="00683EE0" w:rsidP="00683EE0">
            <w:pPr>
              <w:spacing w:before="48"/>
              <w:rPr>
                <w:b/>
                <w:bCs/>
              </w:rPr>
            </w:pPr>
            <w:r>
              <w:rPr>
                <w:b/>
                <w:bCs/>
              </w:rPr>
              <w:t>(n=120)</w:t>
            </w:r>
          </w:p>
        </w:tc>
      </w:tr>
      <w:tr w:rsidR="00683EE0" w14:paraId="73DB1365" w14:textId="77777777" w:rsidTr="00683EE0">
        <w:tc>
          <w:tcPr>
            <w:tcW w:w="2520" w:type="dxa"/>
          </w:tcPr>
          <w:p w14:paraId="644901A4" w14:textId="77777777" w:rsidR="00683EE0" w:rsidRPr="00D04DEB" w:rsidRDefault="00683EE0" w:rsidP="00683EE0">
            <w:pPr>
              <w:spacing w:before="48"/>
            </w:pPr>
            <w:r w:rsidRPr="00D04DEB">
              <w:t xml:space="preserve">Conjunctival injection </w:t>
            </w:r>
          </w:p>
        </w:tc>
        <w:tc>
          <w:tcPr>
            <w:tcW w:w="1530" w:type="dxa"/>
          </w:tcPr>
          <w:p w14:paraId="5FD0E4CA" w14:textId="77777777" w:rsidR="00683EE0" w:rsidRDefault="00683EE0" w:rsidP="00683EE0">
            <w:pPr>
              <w:spacing w:before="48"/>
            </w:pPr>
            <w:r>
              <w:t>1 (2%)</w:t>
            </w:r>
          </w:p>
        </w:tc>
        <w:tc>
          <w:tcPr>
            <w:tcW w:w="1440" w:type="dxa"/>
          </w:tcPr>
          <w:p w14:paraId="6BE60F05" w14:textId="77777777" w:rsidR="00683EE0" w:rsidRDefault="00683EE0" w:rsidP="00683EE0">
            <w:pPr>
              <w:spacing w:before="48"/>
            </w:pPr>
            <w:r>
              <w:t>2 (2%)</w:t>
            </w:r>
          </w:p>
        </w:tc>
      </w:tr>
      <w:tr w:rsidR="00683EE0" w14:paraId="475FAD29" w14:textId="77777777" w:rsidTr="00683EE0">
        <w:tc>
          <w:tcPr>
            <w:tcW w:w="2520" w:type="dxa"/>
          </w:tcPr>
          <w:p w14:paraId="36840F24" w14:textId="77777777" w:rsidR="00683EE0" w:rsidRPr="00D04DEB" w:rsidRDefault="00683EE0" w:rsidP="00683EE0">
            <w:pPr>
              <w:spacing w:before="48"/>
            </w:pPr>
            <w:r w:rsidRPr="00D04DEB">
              <w:t xml:space="preserve">Conjunctivitis </w:t>
            </w:r>
          </w:p>
        </w:tc>
        <w:tc>
          <w:tcPr>
            <w:tcW w:w="1530" w:type="dxa"/>
          </w:tcPr>
          <w:p w14:paraId="03459EE4" w14:textId="77777777" w:rsidR="00683EE0" w:rsidRDefault="00683EE0" w:rsidP="00683EE0">
            <w:pPr>
              <w:spacing w:before="48"/>
            </w:pPr>
            <w:r>
              <w:t>2 (3%)</w:t>
            </w:r>
          </w:p>
        </w:tc>
        <w:tc>
          <w:tcPr>
            <w:tcW w:w="1440" w:type="dxa"/>
          </w:tcPr>
          <w:p w14:paraId="20ED36E5" w14:textId="77777777" w:rsidR="00683EE0" w:rsidRDefault="00683EE0" w:rsidP="00683EE0">
            <w:pPr>
              <w:spacing w:before="48"/>
            </w:pPr>
            <w:r>
              <w:t>4 (3%)</w:t>
            </w:r>
          </w:p>
        </w:tc>
      </w:tr>
      <w:tr w:rsidR="00683EE0" w14:paraId="2734DF37" w14:textId="77777777" w:rsidTr="00683EE0">
        <w:tc>
          <w:tcPr>
            <w:tcW w:w="2520" w:type="dxa"/>
          </w:tcPr>
          <w:p w14:paraId="3C82D0B1" w14:textId="77777777" w:rsidR="00683EE0" w:rsidRPr="00D04DEB" w:rsidRDefault="00683EE0" w:rsidP="00683EE0">
            <w:pPr>
              <w:spacing w:before="48"/>
            </w:pPr>
            <w:r w:rsidRPr="00D04DEB">
              <w:t>Conjunctival chemosis</w:t>
            </w:r>
          </w:p>
        </w:tc>
        <w:tc>
          <w:tcPr>
            <w:tcW w:w="1530" w:type="dxa"/>
          </w:tcPr>
          <w:p w14:paraId="018CE521" w14:textId="77777777" w:rsidR="00683EE0" w:rsidRDefault="00683EE0" w:rsidP="00683EE0">
            <w:pPr>
              <w:spacing w:before="48"/>
            </w:pPr>
            <w:r>
              <w:t>6 (10%)</w:t>
            </w:r>
          </w:p>
        </w:tc>
        <w:tc>
          <w:tcPr>
            <w:tcW w:w="1440" w:type="dxa"/>
          </w:tcPr>
          <w:p w14:paraId="153ED9C4" w14:textId="77777777" w:rsidR="00683EE0" w:rsidRDefault="00683EE0" w:rsidP="00683EE0">
            <w:pPr>
              <w:spacing w:before="48"/>
            </w:pPr>
            <w:r>
              <w:t>11 (9%)</w:t>
            </w:r>
          </w:p>
        </w:tc>
      </w:tr>
      <w:tr w:rsidR="00683EE0" w14:paraId="55BF7C38" w14:textId="77777777" w:rsidTr="00683EE0">
        <w:tc>
          <w:tcPr>
            <w:tcW w:w="2520" w:type="dxa"/>
          </w:tcPr>
          <w:p w14:paraId="32640A00" w14:textId="77777777" w:rsidR="00683EE0" w:rsidRPr="00D04DEB" w:rsidRDefault="00683EE0" w:rsidP="00683EE0">
            <w:pPr>
              <w:spacing w:before="48"/>
            </w:pPr>
            <w:r w:rsidRPr="00D04DEB">
              <w:t xml:space="preserve">Subconjunctival hemorrhage </w:t>
            </w:r>
          </w:p>
        </w:tc>
        <w:tc>
          <w:tcPr>
            <w:tcW w:w="1530" w:type="dxa"/>
          </w:tcPr>
          <w:p w14:paraId="42E068FF" w14:textId="77777777" w:rsidR="00683EE0" w:rsidRDefault="00683EE0" w:rsidP="00683EE0">
            <w:pPr>
              <w:spacing w:before="48"/>
            </w:pPr>
            <w:r>
              <w:t>1 (2%)</w:t>
            </w:r>
          </w:p>
        </w:tc>
        <w:tc>
          <w:tcPr>
            <w:tcW w:w="1440" w:type="dxa"/>
          </w:tcPr>
          <w:p w14:paraId="3628C94E" w14:textId="77777777" w:rsidR="00683EE0" w:rsidRDefault="00683EE0" w:rsidP="00683EE0">
            <w:pPr>
              <w:spacing w:before="48"/>
            </w:pPr>
            <w:r>
              <w:t>1 (1%)</w:t>
            </w:r>
          </w:p>
        </w:tc>
      </w:tr>
      <w:tr w:rsidR="00683EE0" w14:paraId="5B7E7514" w14:textId="77777777" w:rsidTr="00683EE0">
        <w:tc>
          <w:tcPr>
            <w:tcW w:w="2520" w:type="dxa"/>
          </w:tcPr>
          <w:p w14:paraId="2E0D43BE" w14:textId="77777777" w:rsidR="00683EE0" w:rsidRPr="00D04DEB" w:rsidRDefault="00683EE0" w:rsidP="00683EE0">
            <w:pPr>
              <w:spacing w:before="48"/>
            </w:pPr>
            <w:r w:rsidRPr="00D04DEB">
              <w:t>Cataract</w:t>
            </w:r>
          </w:p>
        </w:tc>
        <w:tc>
          <w:tcPr>
            <w:tcW w:w="1530" w:type="dxa"/>
          </w:tcPr>
          <w:p w14:paraId="4DEC89DE" w14:textId="77777777" w:rsidR="00683EE0" w:rsidRDefault="00683EE0" w:rsidP="00683EE0">
            <w:pPr>
              <w:spacing w:before="48"/>
            </w:pPr>
            <w:r>
              <w:t>24 (40%)</w:t>
            </w:r>
          </w:p>
        </w:tc>
        <w:tc>
          <w:tcPr>
            <w:tcW w:w="1440" w:type="dxa"/>
          </w:tcPr>
          <w:p w14:paraId="0671EC2F" w14:textId="77777777" w:rsidR="00683EE0" w:rsidRDefault="00683EE0" w:rsidP="00683EE0">
            <w:pPr>
              <w:spacing w:before="48"/>
            </w:pPr>
            <w:r>
              <w:t>48 (40%)</w:t>
            </w:r>
          </w:p>
        </w:tc>
      </w:tr>
    </w:tbl>
    <w:p w14:paraId="5D1DDA46" w14:textId="77777777" w:rsidR="003D70A5" w:rsidRDefault="003D70A5">
      <w:pPr>
        <w:spacing w:before="48"/>
      </w:pPr>
    </w:p>
    <w:sectPr w:rsidR="003D70A5" w:rsidSect="00683E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3EE0"/>
    <w:rsid w:val="00000704"/>
    <w:rsid w:val="0000192A"/>
    <w:rsid w:val="00001D4C"/>
    <w:rsid w:val="00003315"/>
    <w:rsid w:val="0000368C"/>
    <w:rsid w:val="0000499A"/>
    <w:rsid w:val="000059F8"/>
    <w:rsid w:val="000073D4"/>
    <w:rsid w:val="00010DED"/>
    <w:rsid w:val="00013BC7"/>
    <w:rsid w:val="00014EB1"/>
    <w:rsid w:val="00015FD5"/>
    <w:rsid w:val="0002607D"/>
    <w:rsid w:val="00027766"/>
    <w:rsid w:val="000315C2"/>
    <w:rsid w:val="00031836"/>
    <w:rsid w:val="00031A08"/>
    <w:rsid w:val="000323C2"/>
    <w:rsid w:val="00033339"/>
    <w:rsid w:val="00034A19"/>
    <w:rsid w:val="00035624"/>
    <w:rsid w:val="0003644D"/>
    <w:rsid w:val="0003652F"/>
    <w:rsid w:val="00040932"/>
    <w:rsid w:val="000410F1"/>
    <w:rsid w:val="00042A39"/>
    <w:rsid w:val="000454E1"/>
    <w:rsid w:val="000503CF"/>
    <w:rsid w:val="000506F6"/>
    <w:rsid w:val="00051769"/>
    <w:rsid w:val="00052306"/>
    <w:rsid w:val="00052B8F"/>
    <w:rsid w:val="00053B3E"/>
    <w:rsid w:val="000622BE"/>
    <w:rsid w:val="00062EC6"/>
    <w:rsid w:val="00063409"/>
    <w:rsid w:val="000646EA"/>
    <w:rsid w:val="00065F79"/>
    <w:rsid w:val="00071558"/>
    <w:rsid w:val="00071D46"/>
    <w:rsid w:val="00072EB9"/>
    <w:rsid w:val="00074661"/>
    <w:rsid w:val="00074A4F"/>
    <w:rsid w:val="00075952"/>
    <w:rsid w:val="00080C29"/>
    <w:rsid w:val="000875DF"/>
    <w:rsid w:val="000946B2"/>
    <w:rsid w:val="000A1730"/>
    <w:rsid w:val="000A1BFF"/>
    <w:rsid w:val="000A633F"/>
    <w:rsid w:val="000A7A14"/>
    <w:rsid w:val="000A7E94"/>
    <w:rsid w:val="000B0B2F"/>
    <w:rsid w:val="000B2D51"/>
    <w:rsid w:val="000B3FEF"/>
    <w:rsid w:val="000B6D47"/>
    <w:rsid w:val="000C133F"/>
    <w:rsid w:val="000C2471"/>
    <w:rsid w:val="000C2A5C"/>
    <w:rsid w:val="000C2FE8"/>
    <w:rsid w:val="000C5387"/>
    <w:rsid w:val="000C5C6F"/>
    <w:rsid w:val="000C6A6A"/>
    <w:rsid w:val="000C7148"/>
    <w:rsid w:val="000D11E1"/>
    <w:rsid w:val="000D25C9"/>
    <w:rsid w:val="000D33A5"/>
    <w:rsid w:val="000D794C"/>
    <w:rsid w:val="000D7F7C"/>
    <w:rsid w:val="000F0321"/>
    <w:rsid w:val="000F0F3B"/>
    <w:rsid w:val="000F101B"/>
    <w:rsid w:val="000F5205"/>
    <w:rsid w:val="000F52B6"/>
    <w:rsid w:val="000F5738"/>
    <w:rsid w:val="000F5D53"/>
    <w:rsid w:val="000F7001"/>
    <w:rsid w:val="00102095"/>
    <w:rsid w:val="001029CE"/>
    <w:rsid w:val="001030C4"/>
    <w:rsid w:val="001043D8"/>
    <w:rsid w:val="0010443B"/>
    <w:rsid w:val="00107865"/>
    <w:rsid w:val="00112150"/>
    <w:rsid w:val="00112F60"/>
    <w:rsid w:val="00113FF4"/>
    <w:rsid w:val="0011441B"/>
    <w:rsid w:val="00115B44"/>
    <w:rsid w:val="00116A06"/>
    <w:rsid w:val="00125D01"/>
    <w:rsid w:val="00131027"/>
    <w:rsid w:val="00131779"/>
    <w:rsid w:val="00133369"/>
    <w:rsid w:val="0013656F"/>
    <w:rsid w:val="0013765F"/>
    <w:rsid w:val="00140D35"/>
    <w:rsid w:val="001412F5"/>
    <w:rsid w:val="00143CA1"/>
    <w:rsid w:val="0014577F"/>
    <w:rsid w:val="001465AB"/>
    <w:rsid w:val="00151F6F"/>
    <w:rsid w:val="00152ED9"/>
    <w:rsid w:val="00153E5F"/>
    <w:rsid w:val="001557AF"/>
    <w:rsid w:val="00162B94"/>
    <w:rsid w:val="0016393D"/>
    <w:rsid w:val="0016617F"/>
    <w:rsid w:val="00166209"/>
    <w:rsid w:val="00166499"/>
    <w:rsid w:val="0016745A"/>
    <w:rsid w:val="00170754"/>
    <w:rsid w:val="00170CE9"/>
    <w:rsid w:val="00171BEF"/>
    <w:rsid w:val="001728B9"/>
    <w:rsid w:val="00177D73"/>
    <w:rsid w:val="00181E9F"/>
    <w:rsid w:val="001830FB"/>
    <w:rsid w:val="00184E1D"/>
    <w:rsid w:val="001909EE"/>
    <w:rsid w:val="00190A11"/>
    <w:rsid w:val="001A206E"/>
    <w:rsid w:val="001A5B2F"/>
    <w:rsid w:val="001A73FF"/>
    <w:rsid w:val="001A7609"/>
    <w:rsid w:val="001B06F7"/>
    <w:rsid w:val="001B1D18"/>
    <w:rsid w:val="001B23C6"/>
    <w:rsid w:val="001B338F"/>
    <w:rsid w:val="001B425E"/>
    <w:rsid w:val="001B44B0"/>
    <w:rsid w:val="001B6CBB"/>
    <w:rsid w:val="001C0B30"/>
    <w:rsid w:val="001C1AF6"/>
    <w:rsid w:val="001C2BDC"/>
    <w:rsid w:val="001C397B"/>
    <w:rsid w:val="001C39A5"/>
    <w:rsid w:val="001C5C7F"/>
    <w:rsid w:val="001C6AD6"/>
    <w:rsid w:val="001C7177"/>
    <w:rsid w:val="001D7285"/>
    <w:rsid w:val="001E0C46"/>
    <w:rsid w:val="001E1FDC"/>
    <w:rsid w:val="001E2951"/>
    <w:rsid w:val="001E349C"/>
    <w:rsid w:val="001E4EDF"/>
    <w:rsid w:val="001E587C"/>
    <w:rsid w:val="001E7767"/>
    <w:rsid w:val="001E7FAA"/>
    <w:rsid w:val="001F206D"/>
    <w:rsid w:val="001F3C95"/>
    <w:rsid w:val="001F44FF"/>
    <w:rsid w:val="001F495A"/>
    <w:rsid w:val="001F5B15"/>
    <w:rsid w:val="001F6F99"/>
    <w:rsid w:val="00200123"/>
    <w:rsid w:val="00206EC2"/>
    <w:rsid w:val="00211B19"/>
    <w:rsid w:val="00211C0D"/>
    <w:rsid w:val="0021217F"/>
    <w:rsid w:val="00212EDE"/>
    <w:rsid w:val="00214C45"/>
    <w:rsid w:val="00214F01"/>
    <w:rsid w:val="00215261"/>
    <w:rsid w:val="00217B9D"/>
    <w:rsid w:val="00222065"/>
    <w:rsid w:val="002264B7"/>
    <w:rsid w:val="00226A2B"/>
    <w:rsid w:val="0023146F"/>
    <w:rsid w:val="002329AC"/>
    <w:rsid w:val="00233929"/>
    <w:rsid w:val="00233B1B"/>
    <w:rsid w:val="0023464A"/>
    <w:rsid w:val="00235C2E"/>
    <w:rsid w:val="00240A3D"/>
    <w:rsid w:val="00245FD9"/>
    <w:rsid w:val="00246395"/>
    <w:rsid w:val="0025779A"/>
    <w:rsid w:val="00264184"/>
    <w:rsid w:val="00267AB9"/>
    <w:rsid w:val="002756EF"/>
    <w:rsid w:val="00275DF5"/>
    <w:rsid w:val="002805FD"/>
    <w:rsid w:val="00280651"/>
    <w:rsid w:val="0028168C"/>
    <w:rsid w:val="00281D9B"/>
    <w:rsid w:val="002840B0"/>
    <w:rsid w:val="0028520C"/>
    <w:rsid w:val="002922DD"/>
    <w:rsid w:val="00292AF8"/>
    <w:rsid w:val="00293BCE"/>
    <w:rsid w:val="0029445B"/>
    <w:rsid w:val="00295234"/>
    <w:rsid w:val="00296389"/>
    <w:rsid w:val="0029758D"/>
    <w:rsid w:val="002A1F09"/>
    <w:rsid w:val="002A61FA"/>
    <w:rsid w:val="002A6A11"/>
    <w:rsid w:val="002B049C"/>
    <w:rsid w:val="002B7A8E"/>
    <w:rsid w:val="002C504A"/>
    <w:rsid w:val="002C74FE"/>
    <w:rsid w:val="002D0943"/>
    <w:rsid w:val="002D1218"/>
    <w:rsid w:val="002D15A7"/>
    <w:rsid w:val="002D1D25"/>
    <w:rsid w:val="002D4FA7"/>
    <w:rsid w:val="002E2619"/>
    <w:rsid w:val="002E274F"/>
    <w:rsid w:val="002E4BD8"/>
    <w:rsid w:val="002E5529"/>
    <w:rsid w:val="002E6862"/>
    <w:rsid w:val="002E6E28"/>
    <w:rsid w:val="002F1C90"/>
    <w:rsid w:val="002F50EE"/>
    <w:rsid w:val="002F5C37"/>
    <w:rsid w:val="002F5DEF"/>
    <w:rsid w:val="002F66A1"/>
    <w:rsid w:val="0030027A"/>
    <w:rsid w:val="0030098C"/>
    <w:rsid w:val="003014DC"/>
    <w:rsid w:val="003016DA"/>
    <w:rsid w:val="003035AE"/>
    <w:rsid w:val="003100BB"/>
    <w:rsid w:val="00313D54"/>
    <w:rsid w:val="00314543"/>
    <w:rsid w:val="003176EB"/>
    <w:rsid w:val="00320C2F"/>
    <w:rsid w:val="003211BF"/>
    <w:rsid w:val="0032213A"/>
    <w:rsid w:val="00323A02"/>
    <w:rsid w:val="00324CE5"/>
    <w:rsid w:val="00325059"/>
    <w:rsid w:val="003251C4"/>
    <w:rsid w:val="00326D38"/>
    <w:rsid w:val="003270D7"/>
    <w:rsid w:val="003334E7"/>
    <w:rsid w:val="00341B74"/>
    <w:rsid w:val="00342C1E"/>
    <w:rsid w:val="003437F5"/>
    <w:rsid w:val="0034533B"/>
    <w:rsid w:val="00346204"/>
    <w:rsid w:val="00347DE4"/>
    <w:rsid w:val="00350B7A"/>
    <w:rsid w:val="00354BB1"/>
    <w:rsid w:val="0036014D"/>
    <w:rsid w:val="00360A85"/>
    <w:rsid w:val="0036138E"/>
    <w:rsid w:val="00362707"/>
    <w:rsid w:val="00364779"/>
    <w:rsid w:val="00365153"/>
    <w:rsid w:val="003666DB"/>
    <w:rsid w:val="00372D64"/>
    <w:rsid w:val="00373772"/>
    <w:rsid w:val="00374F45"/>
    <w:rsid w:val="00375E94"/>
    <w:rsid w:val="003800E7"/>
    <w:rsid w:val="00380E66"/>
    <w:rsid w:val="00381CA7"/>
    <w:rsid w:val="00382061"/>
    <w:rsid w:val="0038384E"/>
    <w:rsid w:val="00383C55"/>
    <w:rsid w:val="00384127"/>
    <w:rsid w:val="00386981"/>
    <w:rsid w:val="003876A7"/>
    <w:rsid w:val="0039051E"/>
    <w:rsid w:val="00391D8A"/>
    <w:rsid w:val="00392BC0"/>
    <w:rsid w:val="0039375A"/>
    <w:rsid w:val="00393B05"/>
    <w:rsid w:val="00393BDC"/>
    <w:rsid w:val="00395694"/>
    <w:rsid w:val="00395DDC"/>
    <w:rsid w:val="00397DCE"/>
    <w:rsid w:val="003A092A"/>
    <w:rsid w:val="003A0BC6"/>
    <w:rsid w:val="003A2054"/>
    <w:rsid w:val="003A28C0"/>
    <w:rsid w:val="003A590B"/>
    <w:rsid w:val="003A6E3F"/>
    <w:rsid w:val="003B1771"/>
    <w:rsid w:val="003B240C"/>
    <w:rsid w:val="003B4099"/>
    <w:rsid w:val="003C10B0"/>
    <w:rsid w:val="003C729B"/>
    <w:rsid w:val="003D1A41"/>
    <w:rsid w:val="003D2A8B"/>
    <w:rsid w:val="003D45AD"/>
    <w:rsid w:val="003D70A5"/>
    <w:rsid w:val="003D7248"/>
    <w:rsid w:val="003D761D"/>
    <w:rsid w:val="003D79C1"/>
    <w:rsid w:val="003D7EE4"/>
    <w:rsid w:val="003E48B5"/>
    <w:rsid w:val="003E5384"/>
    <w:rsid w:val="003E5F16"/>
    <w:rsid w:val="003E64D6"/>
    <w:rsid w:val="003E6577"/>
    <w:rsid w:val="003E75AA"/>
    <w:rsid w:val="003F6608"/>
    <w:rsid w:val="003F67CF"/>
    <w:rsid w:val="003F7528"/>
    <w:rsid w:val="003F7825"/>
    <w:rsid w:val="00401415"/>
    <w:rsid w:val="00403375"/>
    <w:rsid w:val="00406BE0"/>
    <w:rsid w:val="00407154"/>
    <w:rsid w:val="004120A2"/>
    <w:rsid w:val="00412CF3"/>
    <w:rsid w:val="00414772"/>
    <w:rsid w:val="00422A1A"/>
    <w:rsid w:val="00424CE7"/>
    <w:rsid w:val="0042788B"/>
    <w:rsid w:val="00427D04"/>
    <w:rsid w:val="00431849"/>
    <w:rsid w:val="00431F81"/>
    <w:rsid w:val="00433FB2"/>
    <w:rsid w:val="00435033"/>
    <w:rsid w:val="00436A1A"/>
    <w:rsid w:val="00444A38"/>
    <w:rsid w:val="0044562E"/>
    <w:rsid w:val="00447358"/>
    <w:rsid w:val="00447524"/>
    <w:rsid w:val="00447CE0"/>
    <w:rsid w:val="00451319"/>
    <w:rsid w:val="004514CA"/>
    <w:rsid w:val="00452306"/>
    <w:rsid w:val="004532D2"/>
    <w:rsid w:val="00456E88"/>
    <w:rsid w:val="00457577"/>
    <w:rsid w:val="00462586"/>
    <w:rsid w:val="00464994"/>
    <w:rsid w:val="00465F1D"/>
    <w:rsid w:val="004676FC"/>
    <w:rsid w:val="00467979"/>
    <w:rsid w:val="00470BE4"/>
    <w:rsid w:val="004717BB"/>
    <w:rsid w:val="004721AF"/>
    <w:rsid w:val="004721DA"/>
    <w:rsid w:val="00472672"/>
    <w:rsid w:val="004735BF"/>
    <w:rsid w:val="00473AE5"/>
    <w:rsid w:val="00474558"/>
    <w:rsid w:val="00474A5C"/>
    <w:rsid w:val="00476169"/>
    <w:rsid w:val="00476614"/>
    <w:rsid w:val="00476ADC"/>
    <w:rsid w:val="00480356"/>
    <w:rsid w:val="0048058B"/>
    <w:rsid w:val="00482EDA"/>
    <w:rsid w:val="00486869"/>
    <w:rsid w:val="00487233"/>
    <w:rsid w:val="00487FDC"/>
    <w:rsid w:val="004933B5"/>
    <w:rsid w:val="004962CB"/>
    <w:rsid w:val="00496DA7"/>
    <w:rsid w:val="00497B09"/>
    <w:rsid w:val="00497C9F"/>
    <w:rsid w:val="004A0056"/>
    <w:rsid w:val="004A113E"/>
    <w:rsid w:val="004A1EFF"/>
    <w:rsid w:val="004A2333"/>
    <w:rsid w:val="004A2DFA"/>
    <w:rsid w:val="004A380D"/>
    <w:rsid w:val="004A4D49"/>
    <w:rsid w:val="004A4EBD"/>
    <w:rsid w:val="004B0F5C"/>
    <w:rsid w:val="004B3F71"/>
    <w:rsid w:val="004B4747"/>
    <w:rsid w:val="004B4987"/>
    <w:rsid w:val="004B7757"/>
    <w:rsid w:val="004C01D9"/>
    <w:rsid w:val="004C1676"/>
    <w:rsid w:val="004C196E"/>
    <w:rsid w:val="004C19AE"/>
    <w:rsid w:val="004C3541"/>
    <w:rsid w:val="004C40B9"/>
    <w:rsid w:val="004C5002"/>
    <w:rsid w:val="004C6C2E"/>
    <w:rsid w:val="004D0279"/>
    <w:rsid w:val="004D049A"/>
    <w:rsid w:val="004D0CFC"/>
    <w:rsid w:val="004D30D9"/>
    <w:rsid w:val="004D7D27"/>
    <w:rsid w:val="004D7F58"/>
    <w:rsid w:val="004E4A8C"/>
    <w:rsid w:val="004E5D7B"/>
    <w:rsid w:val="004F28E6"/>
    <w:rsid w:val="004F6158"/>
    <w:rsid w:val="004F63B0"/>
    <w:rsid w:val="005013D6"/>
    <w:rsid w:val="00502942"/>
    <w:rsid w:val="00504E34"/>
    <w:rsid w:val="00505A80"/>
    <w:rsid w:val="00510E04"/>
    <w:rsid w:val="0051351C"/>
    <w:rsid w:val="005217E5"/>
    <w:rsid w:val="00521F30"/>
    <w:rsid w:val="00527FA6"/>
    <w:rsid w:val="00527FBE"/>
    <w:rsid w:val="00532E3D"/>
    <w:rsid w:val="0053361A"/>
    <w:rsid w:val="00533BBB"/>
    <w:rsid w:val="0053480A"/>
    <w:rsid w:val="00535E91"/>
    <w:rsid w:val="00537C6B"/>
    <w:rsid w:val="00541EF7"/>
    <w:rsid w:val="0054244C"/>
    <w:rsid w:val="005460CF"/>
    <w:rsid w:val="00547548"/>
    <w:rsid w:val="005505FE"/>
    <w:rsid w:val="00552241"/>
    <w:rsid w:val="0055362C"/>
    <w:rsid w:val="00554380"/>
    <w:rsid w:val="00557F18"/>
    <w:rsid w:val="005628BF"/>
    <w:rsid w:val="005652BF"/>
    <w:rsid w:val="005652DC"/>
    <w:rsid w:val="005713FB"/>
    <w:rsid w:val="00577E0A"/>
    <w:rsid w:val="00580AFE"/>
    <w:rsid w:val="0058566B"/>
    <w:rsid w:val="00590799"/>
    <w:rsid w:val="00591374"/>
    <w:rsid w:val="005934F1"/>
    <w:rsid w:val="00594742"/>
    <w:rsid w:val="005959DD"/>
    <w:rsid w:val="00595BBC"/>
    <w:rsid w:val="005968CA"/>
    <w:rsid w:val="005A0E57"/>
    <w:rsid w:val="005A708B"/>
    <w:rsid w:val="005B30C5"/>
    <w:rsid w:val="005B4483"/>
    <w:rsid w:val="005B44CB"/>
    <w:rsid w:val="005B6341"/>
    <w:rsid w:val="005B6F77"/>
    <w:rsid w:val="005B74CC"/>
    <w:rsid w:val="005C590F"/>
    <w:rsid w:val="005C5C13"/>
    <w:rsid w:val="005C5D9D"/>
    <w:rsid w:val="005C666F"/>
    <w:rsid w:val="005D328A"/>
    <w:rsid w:val="005D4395"/>
    <w:rsid w:val="005D44EF"/>
    <w:rsid w:val="005D705F"/>
    <w:rsid w:val="005D79AA"/>
    <w:rsid w:val="005D7C78"/>
    <w:rsid w:val="005E0619"/>
    <w:rsid w:val="005E0F16"/>
    <w:rsid w:val="005E1955"/>
    <w:rsid w:val="005E44A9"/>
    <w:rsid w:val="005E5070"/>
    <w:rsid w:val="005E532C"/>
    <w:rsid w:val="005E672B"/>
    <w:rsid w:val="005E7BAB"/>
    <w:rsid w:val="005E7F7D"/>
    <w:rsid w:val="005F11D8"/>
    <w:rsid w:val="0060146A"/>
    <w:rsid w:val="006022F3"/>
    <w:rsid w:val="006038C2"/>
    <w:rsid w:val="006078E3"/>
    <w:rsid w:val="006101CE"/>
    <w:rsid w:val="00616169"/>
    <w:rsid w:val="0061729C"/>
    <w:rsid w:val="006172D8"/>
    <w:rsid w:val="00617DF5"/>
    <w:rsid w:val="006234E6"/>
    <w:rsid w:val="00624229"/>
    <w:rsid w:val="00624FBE"/>
    <w:rsid w:val="00625B19"/>
    <w:rsid w:val="00626B0A"/>
    <w:rsid w:val="006302D9"/>
    <w:rsid w:val="00636EFD"/>
    <w:rsid w:val="006401B5"/>
    <w:rsid w:val="00640C08"/>
    <w:rsid w:val="0064285B"/>
    <w:rsid w:val="006429BC"/>
    <w:rsid w:val="00643DBC"/>
    <w:rsid w:val="006450B7"/>
    <w:rsid w:val="00647045"/>
    <w:rsid w:val="00653434"/>
    <w:rsid w:val="00655CB6"/>
    <w:rsid w:val="0065789A"/>
    <w:rsid w:val="006607C7"/>
    <w:rsid w:val="006629E4"/>
    <w:rsid w:val="006633E2"/>
    <w:rsid w:val="00664737"/>
    <w:rsid w:val="00665A88"/>
    <w:rsid w:val="00666266"/>
    <w:rsid w:val="006679EA"/>
    <w:rsid w:val="0067100D"/>
    <w:rsid w:val="00674564"/>
    <w:rsid w:val="006747AF"/>
    <w:rsid w:val="00680C2B"/>
    <w:rsid w:val="0068140A"/>
    <w:rsid w:val="006816A9"/>
    <w:rsid w:val="00683EE0"/>
    <w:rsid w:val="00690C5F"/>
    <w:rsid w:val="00692926"/>
    <w:rsid w:val="00695870"/>
    <w:rsid w:val="00696FB0"/>
    <w:rsid w:val="006A0511"/>
    <w:rsid w:val="006A21DB"/>
    <w:rsid w:val="006A3A32"/>
    <w:rsid w:val="006A3D71"/>
    <w:rsid w:val="006A3EFB"/>
    <w:rsid w:val="006A4C67"/>
    <w:rsid w:val="006A5A36"/>
    <w:rsid w:val="006A6622"/>
    <w:rsid w:val="006B12C1"/>
    <w:rsid w:val="006B275F"/>
    <w:rsid w:val="006B6C21"/>
    <w:rsid w:val="006C05E9"/>
    <w:rsid w:val="006C079A"/>
    <w:rsid w:val="006C0D8F"/>
    <w:rsid w:val="006C2F3E"/>
    <w:rsid w:val="006C3D25"/>
    <w:rsid w:val="006C3E75"/>
    <w:rsid w:val="006C4FC5"/>
    <w:rsid w:val="006C725C"/>
    <w:rsid w:val="006C77E9"/>
    <w:rsid w:val="006D1864"/>
    <w:rsid w:val="006D2EA4"/>
    <w:rsid w:val="006D4734"/>
    <w:rsid w:val="006D5E81"/>
    <w:rsid w:val="006D723A"/>
    <w:rsid w:val="006D7365"/>
    <w:rsid w:val="006E2ACB"/>
    <w:rsid w:val="006E2DCF"/>
    <w:rsid w:val="006E3D14"/>
    <w:rsid w:val="006E4126"/>
    <w:rsid w:val="006E5A0A"/>
    <w:rsid w:val="006E7C49"/>
    <w:rsid w:val="006E7EBE"/>
    <w:rsid w:val="006F1349"/>
    <w:rsid w:val="006F32C9"/>
    <w:rsid w:val="006F345B"/>
    <w:rsid w:val="006F6161"/>
    <w:rsid w:val="006F6F0F"/>
    <w:rsid w:val="006F7183"/>
    <w:rsid w:val="00700DCF"/>
    <w:rsid w:val="007014A4"/>
    <w:rsid w:val="00702D7C"/>
    <w:rsid w:val="00704B95"/>
    <w:rsid w:val="00704EC4"/>
    <w:rsid w:val="007059B4"/>
    <w:rsid w:val="00706114"/>
    <w:rsid w:val="00706509"/>
    <w:rsid w:val="0070760C"/>
    <w:rsid w:val="007109C2"/>
    <w:rsid w:val="00720D91"/>
    <w:rsid w:val="00721AAE"/>
    <w:rsid w:val="00721DB3"/>
    <w:rsid w:val="007233E4"/>
    <w:rsid w:val="00726781"/>
    <w:rsid w:val="00726B85"/>
    <w:rsid w:val="00730396"/>
    <w:rsid w:val="00731C95"/>
    <w:rsid w:val="0073212C"/>
    <w:rsid w:val="00733258"/>
    <w:rsid w:val="007335EB"/>
    <w:rsid w:val="007340AD"/>
    <w:rsid w:val="0073455B"/>
    <w:rsid w:val="00735429"/>
    <w:rsid w:val="0073624E"/>
    <w:rsid w:val="007376C8"/>
    <w:rsid w:val="00740412"/>
    <w:rsid w:val="00741030"/>
    <w:rsid w:val="00744325"/>
    <w:rsid w:val="00744BE6"/>
    <w:rsid w:val="00746971"/>
    <w:rsid w:val="007470CD"/>
    <w:rsid w:val="00747B85"/>
    <w:rsid w:val="007505A3"/>
    <w:rsid w:val="00752F16"/>
    <w:rsid w:val="007531B6"/>
    <w:rsid w:val="007547A9"/>
    <w:rsid w:val="00756975"/>
    <w:rsid w:val="00756DB5"/>
    <w:rsid w:val="00757775"/>
    <w:rsid w:val="00763EB1"/>
    <w:rsid w:val="00774007"/>
    <w:rsid w:val="00774175"/>
    <w:rsid w:val="00775422"/>
    <w:rsid w:val="0077701D"/>
    <w:rsid w:val="00782591"/>
    <w:rsid w:val="00784119"/>
    <w:rsid w:val="00784D51"/>
    <w:rsid w:val="00786547"/>
    <w:rsid w:val="00786712"/>
    <w:rsid w:val="00787414"/>
    <w:rsid w:val="00787527"/>
    <w:rsid w:val="00787BB9"/>
    <w:rsid w:val="0079131A"/>
    <w:rsid w:val="00792E5C"/>
    <w:rsid w:val="00795398"/>
    <w:rsid w:val="0079664B"/>
    <w:rsid w:val="007969DB"/>
    <w:rsid w:val="007A02EF"/>
    <w:rsid w:val="007A0CA6"/>
    <w:rsid w:val="007A1699"/>
    <w:rsid w:val="007A31B2"/>
    <w:rsid w:val="007A428C"/>
    <w:rsid w:val="007A4523"/>
    <w:rsid w:val="007A53D5"/>
    <w:rsid w:val="007A61CE"/>
    <w:rsid w:val="007A7F10"/>
    <w:rsid w:val="007B0F0B"/>
    <w:rsid w:val="007B2F67"/>
    <w:rsid w:val="007B5236"/>
    <w:rsid w:val="007B64FE"/>
    <w:rsid w:val="007C0332"/>
    <w:rsid w:val="007C333A"/>
    <w:rsid w:val="007C5555"/>
    <w:rsid w:val="007C61D3"/>
    <w:rsid w:val="007C7437"/>
    <w:rsid w:val="007D0A4F"/>
    <w:rsid w:val="007D34B7"/>
    <w:rsid w:val="007D5F7B"/>
    <w:rsid w:val="007D6F37"/>
    <w:rsid w:val="007E168E"/>
    <w:rsid w:val="007E27DA"/>
    <w:rsid w:val="007E2B6A"/>
    <w:rsid w:val="007E33FF"/>
    <w:rsid w:val="007E578B"/>
    <w:rsid w:val="007E7C9B"/>
    <w:rsid w:val="007E7EAE"/>
    <w:rsid w:val="007F5CB3"/>
    <w:rsid w:val="007F78CE"/>
    <w:rsid w:val="007F7F52"/>
    <w:rsid w:val="0080123E"/>
    <w:rsid w:val="008014FE"/>
    <w:rsid w:val="00801B4C"/>
    <w:rsid w:val="0080380D"/>
    <w:rsid w:val="00804CF8"/>
    <w:rsid w:val="008062F9"/>
    <w:rsid w:val="00806E7A"/>
    <w:rsid w:val="008077B9"/>
    <w:rsid w:val="00807C84"/>
    <w:rsid w:val="00813D40"/>
    <w:rsid w:val="00814BCD"/>
    <w:rsid w:val="008174B7"/>
    <w:rsid w:val="00817C52"/>
    <w:rsid w:val="008225C3"/>
    <w:rsid w:val="00824D1C"/>
    <w:rsid w:val="00824E36"/>
    <w:rsid w:val="0082619E"/>
    <w:rsid w:val="00826755"/>
    <w:rsid w:val="00827053"/>
    <w:rsid w:val="0082766B"/>
    <w:rsid w:val="008313A7"/>
    <w:rsid w:val="00834319"/>
    <w:rsid w:val="0083718E"/>
    <w:rsid w:val="00841C39"/>
    <w:rsid w:val="008510A4"/>
    <w:rsid w:val="0085227B"/>
    <w:rsid w:val="008568E7"/>
    <w:rsid w:val="00862AC9"/>
    <w:rsid w:val="00863474"/>
    <w:rsid w:val="008651BC"/>
    <w:rsid w:val="0086528C"/>
    <w:rsid w:val="00866A71"/>
    <w:rsid w:val="008720AF"/>
    <w:rsid w:val="00874975"/>
    <w:rsid w:val="00876D4A"/>
    <w:rsid w:val="00877BA2"/>
    <w:rsid w:val="00877DDD"/>
    <w:rsid w:val="00883D0D"/>
    <w:rsid w:val="00885E74"/>
    <w:rsid w:val="00886638"/>
    <w:rsid w:val="00891EC7"/>
    <w:rsid w:val="008958E9"/>
    <w:rsid w:val="008961E5"/>
    <w:rsid w:val="008A0624"/>
    <w:rsid w:val="008A06C3"/>
    <w:rsid w:val="008A0761"/>
    <w:rsid w:val="008A0BF3"/>
    <w:rsid w:val="008A5DFF"/>
    <w:rsid w:val="008A7E95"/>
    <w:rsid w:val="008B023D"/>
    <w:rsid w:val="008B2009"/>
    <w:rsid w:val="008B2848"/>
    <w:rsid w:val="008B590B"/>
    <w:rsid w:val="008B5ADD"/>
    <w:rsid w:val="008B786C"/>
    <w:rsid w:val="008C0BFE"/>
    <w:rsid w:val="008C0C55"/>
    <w:rsid w:val="008C1D2B"/>
    <w:rsid w:val="008C1F8B"/>
    <w:rsid w:val="008C5BDD"/>
    <w:rsid w:val="008C61EE"/>
    <w:rsid w:val="008D1D9A"/>
    <w:rsid w:val="008D370F"/>
    <w:rsid w:val="008D63F1"/>
    <w:rsid w:val="008E15E1"/>
    <w:rsid w:val="008E18BA"/>
    <w:rsid w:val="008E1EFF"/>
    <w:rsid w:val="008E65EF"/>
    <w:rsid w:val="008E741F"/>
    <w:rsid w:val="008F33D9"/>
    <w:rsid w:val="008F6A61"/>
    <w:rsid w:val="008F7803"/>
    <w:rsid w:val="00903571"/>
    <w:rsid w:val="0090558D"/>
    <w:rsid w:val="009148D5"/>
    <w:rsid w:val="009215E4"/>
    <w:rsid w:val="00921BAC"/>
    <w:rsid w:val="0092218A"/>
    <w:rsid w:val="00922F51"/>
    <w:rsid w:val="009240AF"/>
    <w:rsid w:val="00926EEC"/>
    <w:rsid w:val="009303B0"/>
    <w:rsid w:val="00934E80"/>
    <w:rsid w:val="0094007A"/>
    <w:rsid w:val="00940166"/>
    <w:rsid w:val="00940E7D"/>
    <w:rsid w:val="00941730"/>
    <w:rsid w:val="00944473"/>
    <w:rsid w:val="00944979"/>
    <w:rsid w:val="00946E0F"/>
    <w:rsid w:val="009511B9"/>
    <w:rsid w:val="009554A2"/>
    <w:rsid w:val="00955B57"/>
    <w:rsid w:val="00955C05"/>
    <w:rsid w:val="009577B4"/>
    <w:rsid w:val="00962424"/>
    <w:rsid w:val="0096262B"/>
    <w:rsid w:val="00962E69"/>
    <w:rsid w:val="00963900"/>
    <w:rsid w:val="00964A51"/>
    <w:rsid w:val="00964CC9"/>
    <w:rsid w:val="00965A7E"/>
    <w:rsid w:val="00967CAB"/>
    <w:rsid w:val="00971D58"/>
    <w:rsid w:val="009727AF"/>
    <w:rsid w:val="00973E4B"/>
    <w:rsid w:val="0097420A"/>
    <w:rsid w:val="00975279"/>
    <w:rsid w:val="00975F2A"/>
    <w:rsid w:val="0097652C"/>
    <w:rsid w:val="00977C4E"/>
    <w:rsid w:val="009806A5"/>
    <w:rsid w:val="00981B68"/>
    <w:rsid w:val="0098394C"/>
    <w:rsid w:val="0098546A"/>
    <w:rsid w:val="00987007"/>
    <w:rsid w:val="00995D78"/>
    <w:rsid w:val="00997673"/>
    <w:rsid w:val="009A1A37"/>
    <w:rsid w:val="009A348D"/>
    <w:rsid w:val="009A3F58"/>
    <w:rsid w:val="009A3FC1"/>
    <w:rsid w:val="009A460C"/>
    <w:rsid w:val="009B0C3F"/>
    <w:rsid w:val="009B19FE"/>
    <w:rsid w:val="009B1D5F"/>
    <w:rsid w:val="009B3F31"/>
    <w:rsid w:val="009B4A7D"/>
    <w:rsid w:val="009B68E0"/>
    <w:rsid w:val="009B69FB"/>
    <w:rsid w:val="009B6D13"/>
    <w:rsid w:val="009C1AEC"/>
    <w:rsid w:val="009C1FDC"/>
    <w:rsid w:val="009C3128"/>
    <w:rsid w:val="009C473B"/>
    <w:rsid w:val="009C4A3D"/>
    <w:rsid w:val="009C58A3"/>
    <w:rsid w:val="009C73EA"/>
    <w:rsid w:val="009C7910"/>
    <w:rsid w:val="009C7A9A"/>
    <w:rsid w:val="009D013E"/>
    <w:rsid w:val="009D0CCE"/>
    <w:rsid w:val="009D1C48"/>
    <w:rsid w:val="009D3919"/>
    <w:rsid w:val="009D5B6F"/>
    <w:rsid w:val="009D6C48"/>
    <w:rsid w:val="009E525C"/>
    <w:rsid w:val="009E5661"/>
    <w:rsid w:val="009E6450"/>
    <w:rsid w:val="009E6D49"/>
    <w:rsid w:val="009F11BA"/>
    <w:rsid w:val="009F18BA"/>
    <w:rsid w:val="009F2BC0"/>
    <w:rsid w:val="009F3383"/>
    <w:rsid w:val="009F47C2"/>
    <w:rsid w:val="009F482C"/>
    <w:rsid w:val="009F4EF7"/>
    <w:rsid w:val="009F66F9"/>
    <w:rsid w:val="00A00014"/>
    <w:rsid w:val="00A01560"/>
    <w:rsid w:val="00A01E5D"/>
    <w:rsid w:val="00A0270C"/>
    <w:rsid w:val="00A0369F"/>
    <w:rsid w:val="00A058F4"/>
    <w:rsid w:val="00A12633"/>
    <w:rsid w:val="00A1269D"/>
    <w:rsid w:val="00A14211"/>
    <w:rsid w:val="00A14F5C"/>
    <w:rsid w:val="00A21F9C"/>
    <w:rsid w:val="00A2343B"/>
    <w:rsid w:val="00A24362"/>
    <w:rsid w:val="00A24D5F"/>
    <w:rsid w:val="00A26082"/>
    <w:rsid w:val="00A262B6"/>
    <w:rsid w:val="00A26729"/>
    <w:rsid w:val="00A27857"/>
    <w:rsid w:val="00A3130F"/>
    <w:rsid w:val="00A32C03"/>
    <w:rsid w:val="00A33088"/>
    <w:rsid w:val="00A33B9A"/>
    <w:rsid w:val="00A3420B"/>
    <w:rsid w:val="00A34C3F"/>
    <w:rsid w:val="00A35563"/>
    <w:rsid w:val="00A438FF"/>
    <w:rsid w:val="00A4512F"/>
    <w:rsid w:val="00A50E2C"/>
    <w:rsid w:val="00A526E9"/>
    <w:rsid w:val="00A53711"/>
    <w:rsid w:val="00A5499A"/>
    <w:rsid w:val="00A57073"/>
    <w:rsid w:val="00A5730F"/>
    <w:rsid w:val="00A60413"/>
    <w:rsid w:val="00A61D6F"/>
    <w:rsid w:val="00A627A8"/>
    <w:rsid w:val="00A634CD"/>
    <w:rsid w:val="00A643DD"/>
    <w:rsid w:val="00A64ACD"/>
    <w:rsid w:val="00A64D6C"/>
    <w:rsid w:val="00A6538F"/>
    <w:rsid w:val="00A71383"/>
    <w:rsid w:val="00A75DA5"/>
    <w:rsid w:val="00A76624"/>
    <w:rsid w:val="00A76CDE"/>
    <w:rsid w:val="00A835D2"/>
    <w:rsid w:val="00A87130"/>
    <w:rsid w:val="00A87414"/>
    <w:rsid w:val="00A90C50"/>
    <w:rsid w:val="00A90ED6"/>
    <w:rsid w:val="00A9353C"/>
    <w:rsid w:val="00A9427A"/>
    <w:rsid w:val="00A94A66"/>
    <w:rsid w:val="00A952E1"/>
    <w:rsid w:val="00A965D8"/>
    <w:rsid w:val="00A978A2"/>
    <w:rsid w:val="00AA52E4"/>
    <w:rsid w:val="00AA61A2"/>
    <w:rsid w:val="00AB0F94"/>
    <w:rsid w:val="00AB110D"/>
    <w:rsid w:val="00AB27C0"/>
    <w:rsid w:val="00AB35CA"/>
    <w:rsid w:val="00AB4230"/>
    <w:rsid w:val="00AB5DAB"/>
    <w:rsid w:val="00AC0B14"/>
    <w:rsid w:val="00AC0D28"/>
    <w:rsid w:val="00AC1763"/>
    <w:rsid w:val="00AC2FF7"/>
    <w:rsid w:val="00AC3585"/>
    <w:rsid w:val="00AD094F"/>
    <w:rsid w:val="00AD4EFE"/>
    <w:rsid w:val="00AD6328"/>
    <w:rsid w:val="00AD6B69"/>
    <w:rsid w:val="00AD7DA2"/>
    <w:rsid w:val="00AE38C3"/>
    <w:rsid w:val="00AE5CC9"/>
    <w:rsid w:val="00AE6B89"/>
    <w:rsid w:val="00AF3EC2"/>
    <w:rsid w:val="00AF635B"/>
    <w:rsid w:val="00AF68BD"/>
    <w:rsid w:val="00B00137"/>
    <w:rsid w:val="00B0146E"/>
    <w:rsid w:val="00B02B1A"/>
    <w:rsid w:val="00B03568"/>
    <w:rsid w:val="00B0362D"/>
    <w:rsid w:val="00B04260"/>
    <w:rsid w:val="00B044F4"/>
    <w:rsid w:val="00B07F8F"/>
    <w:rsid w:val="00B11AFA"/>
    <w:rsid w:val="00B12290"/>
    <w:rsid w:val="00B12840"/>
    <w:rsid w:val="00B16D38"/>
    <w:rsid w:val="00B273EA"/>
    <w:rsid w:val="00B30860"/>
    <w:rsid w:val="00B30A9B"/>
    <w:rsid w:val="00B34E23"/>
    <w:rsid w:val="00B34E58"/>
    <w:rsid w:val="00B36968"/>
    <w:rsid w:val="00B40784"/>
    <w:rsid w:val="00B40793"/>
    <w:rsid w:val="00B4138C"/>
    <w:rsid w:val="00B424CB"/>
    <w:rsid w:val="00B4297F"/>
    <w:rsid w:val="00B46127"/>
    <w:rsid w:val="00B462DF"/>
    <w:rsid w:val="00B54749"/>
    <w:rsid w:val="00B54FDF"/>
    <w:rsid w:val="00B55370"/>
    <w:rsid w:val="00B56F85"/>
    <w:rsid w:val="00B64BFF"/>
    <w:rsid w:val="00B64E5A"/>
    <w:rsid w:val="00B67E38"/>
    <w:rsid w:val="00B70B69"/>
    <w:rsid w:val="00B7129E"/>
    <w:rsid w:val="00B7436E"/>
    <w:rsid w:val="00B77B0E"/>
    <w:rsid w:val="00B802A7"/>
    <w:rsid w:val="00B836EA"/>
    <w:rsid w:val="00B85E25"/>
    <w:rsid w:val="00B8747A"/>
    <w:rsid w:val="00B8762E"/>
    <w:rsid w:val="00B91D05"/>
    <w:rsid w:val="00B93545"/>
    <w:rsid w:val="00B95092"/>
    <w:rsid w:val="00B96BD5"/>
    <w:rsid w:val="00BA027C"/>
    <w:rsid w:val="00BA2446"/>
    <w:rsid w:val="00BA368E"/>
    <w:rsid w:val="00BA3DCC"/>
    <w:rsid w:val="00BA4CDF"/>
    <w:rsid w:val="00BA6EFA"/>
    <w:rsid w:val="00BB04E9"/>
    <w:rsid w:val="00BB0B25"/>
    <w:rsid w:val="00BB0BA1"/>
    <w:rsid w:val="00BB24BC"/>
    <w:rsid w:val="00BB26AC"/>
    <w:rsid w:val="00BB7609"/>
    <w:rsid w:val="00BB7EAF"/>
    <w:rsid w:val="00BC26CE"/>
    <w:rsid w:val="00BC467B"/>
    <w:rsid w:val="00BC4E03"/>
    <w:rsid w:val="00BC55B7"/>
    <w:rsid w:val="00BD03F0"/>
    <w:rsid w:val="00BD4D83"/>
    <w:rsid w:val="00BD7DC6"/>
    <w:rsid w:val="00BE04FF"/>
    <w:rsid w:val="00BE13E8"/>
    <w:rsid w:val="00BE258D"/>
    <w:rsid w:val="00BE36AD"/>
    <w:rsid w:val="00BE64E5"/>
    <w:rsid w:val="00BF09FF"/>
    <w:rsid w:val="00BF4366"/>
    <w:rsid w:val="00BF554B"/>
    <w:rsid w:val="00C01229"/>
    <w:rsid w:val="00C02795"/>
    <w:rsid w:val="00C11EA0"/>
    <w:rsid w:val="00C1241F"/>
    <w:rsid w:val="00C12679"/>
    <w:rsid w:val="00C129A2"/>
    <w:rsid w:val="00C13D03"/>
    <w:rsid w:val="00C15ACF"/>
    <w:rsid w:val="00C20C83"/>
    <w:rsid w:val="00C212A4"/>
    <w:rsid w:val="00C21B08"/>
    <w:rsid w:val="00C22565"/>
    <w:rsid w:val="00C24A5B"/>
    <w:rsid w:val="00C264A6"/>
    <w:rsid w:val="00C26DB0"/>
    <w:rsid w:val="00C362EC"/>
    <w:rsid w:val="00C43AA3"/>
    <w:rsid w:val="00C466F0"/>
    <w:rsid w:val="00C471C4"/>
    <w:rsid w:val="00C50301"/>
    <w:rsid w:val="00C50A0E"/>
    <w:rsid w:val="00C50A5D"/>
    <w:rsid w:val="00C50E2D"/>
    <w:rsid w:val="00C51D96"/>
    <w:rsid w:val="00C51F57"/>
    <w:rsid w:val="00C55A6F"/>
    <w:rsid w:val="00C62557"/>
    <w:rsid w:val="00C65203"/>
    <w:rsid w:val="00C66FC8"/>
    <w:rsid w:val="00C6792C"/>
    <w:rsid w:val="00C709C7"/>
    <w:rsid w:val="00C748D9"/>
    <w:rsid w:val="00C759DE"/>
    <w:rsid w:val="00C770E6"/>
    <w:rsid w:val="00C811E1"/>
    <w:rsid w:val="00C82F50"/>
    <w:rsid w:val="00C847BE"/>
    <w:rsid w:val="00C84E8E"/>
    <w:rsid w:val="00C85223"/>
    <w:rsid w:val="00C87D37"/>
    <w:rsid w:val="00C90955"/>
    <w:rsid w:val="00C93310"/>
    <w:rsid w:val="00C93801"/>
    <w:rsid w:val="00C93D7F"/>
    <w:rsid w:val="00C9499D"/>
    <w:rsid w:val="00C963BC"/>
    <w:rsid w:val="00CA057D"/>
    <w:rsid w:val="00CA0729"/>
    <w:rsid w:val="00CA101A"/>
    <w:rsid w:val="00CA3341"/>
    <w:rsid w:val="00CA3518"/>
    <w:rsid w:val="00CA388F"/>
    <w:rsid w:val="00CA445E"/>
    <w:rsid w:val="00CA659C"/>
    <w:rsid w:val="00CB0001"/>
    <w:rsid w:val="00CB0727"/>
    <w:rsid w:val="00CB0905"/>
    <w:rsid w:val="00CB16C8"/>
    <w:rsid w:val="00CB1F0C"/>
    <w:rsid w:val="00CB3562"/>
    <w:rsid w:val="00CC1BDD"/>
    <w:rsid w:val="00CC3511"/>
    <w:rsid w:val="00CD3EE7"/>
    <w:rsid w:val="00CD6AFD"/>
    <w:rsid w:val="00CE35D6"/>
    <w:rsid w:val="00CE6B6C"/>
    <w:rsid w:val="00CE7554"/>
    <w:rsid w:val="00CF0271"/>
    <w:rsid w:val="00CF03F4"/>
    <w:rsid w:val="00CF172A"/>
    <w:rsid w:val="00CF2B99"/>
    <w:rsid w:val="00CF571F"/>
    <w:rsid w:val="00CF73B8"/>
    <w:rsid w:val="00D0066D"/>
    <w:rsid w:val="00D006DE"/>
    <w:rsid w:val="00D00DDA"/>
    <w:rsid w:val="00D018FD"/>
    <w:rsid w:val="00D0312C"/>
    <w:rsid w:val="00D042CB"/>
    <w:rsid w:val="00D0545F"/>
    <w:rsid w:val="00D10D8C"/>
    <w:rsid w:val="00D11F2A"/>
    <w:rsid w:val="00D12491"/>
    <w:rsid w:val="00D13CC7"/>
    <w:rsid w:val="00D14EA2"/>
    <w:rsid w:val="00D170CB"/>
    <w:rsid w:val="00D1774A"/>
    <w:rsid w:val="00D20998"/>
    <w:rsid w:val="00D226DC"/>
    <w:rsid w:val="00D23088"/>
    <w:rsid w:val="00D237A3"/>
    <w:rsid w:val="00D23B58"/>
    <w:rsid w:val="00D23B8B"/>
    <w:rsid w:val="00D33C46"/>
    <w:rsid w:val="00D34709"/>
    <w:rsid w:val="00D36ED4"/>
    <w:rsid w:val="00D37974"/>
    <w:rsid w:val="00D40688"/>
    <w:rsid w:val="00D4264D"/>
    <w:rsid w:val="00D42C09"/>
    <w:rsid w:val="00D42D97"/>
    <w:rsid w:val="00D448FF"/>
    <w:rsid w:val="00D475A8"/>
    <w:rsid w:val="00D50D37"/>
    <w:rsid w:val="00D52F72"/>
    <w:rsid w:val="00D533D7"/>
    <w:rsid w:val="00D53DD2"/>
    <w:rsid w:val="00D53EC2"/>
    <w:rsid w:val="00D5415E"/>
    <w:rsid w:val="00D5470C"/>
    <w:rsid w:val="00D65403"/>
    <w:rsid w:val="00D67057"/>
    <w:rsid w:val="00D67396"/>
    <w:rsid w:val="00D71566"/>
    <w:rsid w:val="00D730C3"/>
    <w:rsid w:val="00D82A75"/>
    <w:rsid w:val="00D82A89"/>
    <w:rsid w:val="00D9201A"/>
    <w:rsid w:val="00D940F0"/>
    <w:rsid w:val="00D94434"/>
    <w:rsid w:val="00D9610F"/>
    <w:rsid w:val="00DA06CA"/>
    <w:rsid w:val="00DA1D22"/>
    <w:rsid w:val="00DA6810"/>
    <w:rsid w:val="00DB4AD1"/>
    <w:rsid w:val="00DB54E4"/>
    <w:rsid w:val="00DB7D8E"/>
    <w:rsid w:val="00DC24DA"/>
    <w:rsid w:val="00DC342E"/>
    <w:rsid w:val="00DC3DB2"/>
    <w:rsid w:val="00DD071E"/>
    <w:rsid w:val="00DD283E"/>
    <w:rsid w:val="00DD3615"/>
    <w:rsid w:val="00DD6D3F"/>
    <w:rsid w:val="00DD7FD5"/>
    <w:rsid w:val="00DE023A"/>
    <w:rsid w:val="00DE1410"/>
    <w:rsid w:val="00DE27BB"/>
    <w:rsid w:val="00DE5339"/>
    <w:rsid w:val="00DE540B"/>
    <w:rsid w:val="00DE5673"/>
    <w:rsid w:val="00DE589F"/>
    <w:rsid w:val="00DF15BA"/>
    <w:rsid w:val="00E019B4"/>
    <w:rsid w:val="00E03D7B"/>
    <w:rsid w:val="00E03EB5"/>
    <w:rsid w:val="00E07DE0"/>
    <w:rsid w:val="00E100A8"/>
    <w:rsid w:val="00E1176C"/>
    <w:rsid w:val="00E1337F"/>
    <w:rsid w:val="00E13831"/>
    <w:rsid w:val="00E15ECA"/>
    <w:rsid w:val="00E16BD1"/>
    <w:rsid w:val="00E17FA9"/>
    <w:rsid w:val="00E22001"/>
    <w:rsid w:val="00E23038"/>
    <w:rsid w:val="00E23272"/>
    <w:rsid w:val="00E26E97"/>
    <w:rsid w:val="00E30C01"/>
    <w:rsid w:val="00E30DBD"/>
    <w:rsid w:val="00E30E1C"/>
    <w:rsid w:val="00E31BAE"/>
    <w:rsid w:val="00E31D7D"/>
    <w:rsid w:val="00E3269D"/>
    <w:rsid w:val="00E36036"/>
    <w:rsid w:val="00E36793"/>
    <w:rsid w:val="00E425EA"/>
    <w:rsid w:val="00E440DE"/>
    <w:rsid w:val="00E44BE7"/>
    <w:rsid w:val="00E46D5C"/>
    <w:rsid w:val="00E5064C"/>
    <w:rsid w:val="00E519D0"/>
    <w:rsid w:val="00E53F65"/>
    <w:rsid w:val="00E546D2"/>
    <w:rsid w:val="00E547A3"/>
    <w:rsid w:val="00E551D0"/>
    <w:rsid w:val="00E56692"/>
    <w:rsid w:val="00E57E2C"/>
    <w:rsid w:val="00E60304"/>
    <w:rsid w:val="00E6048F"/>
    <w:rsid w:val="00E6111F"/>
    <w:rsid w:val="00E633F0"/>
    <w:rsid w:val="00E64077"/>
    <w:rsid w:val="00E64965"/>
    <w:rsid w:val="00E65E8A"/>
    <w:rsid w:val="00E6643B"/>
    <w:rsid w:val="00E7038F"/>
    <w:rsid w:val="00E72D73"/>
    <w:rsid w:val="00E72F0D"/>
    <w:rsid w:val="00E73D53"/>
    <w:rsid w:val="00E759BB"/>
    <w:rsid w:val="00E77EC3"/>
    <w:rsid w:val="00E81DD0"/>
    <w:rsid w:val="00E822E0"/>
    <w:rsid w:val="00E8307A"/>
    <w:rsid w:val="00E84AE9"/>
    <w:rsid w:val="00E85050"/>
    <w:rsid w:val="00E913ED"/>
    <w:rsid w:val="00E92673"/>
    <w:rsid w:val="00E93558"/>
    <w:rsid w:val="00E95157"/>
    <w:rsid w:val="00E95BBC"/>
    <w:rsid w:val="00E95C7F"/>
    <w:rsid w:val="00EA0043"/>
    <w:rsid w:val="00EA1099"/>
    <w:rsid w:val="00EA1ECB"/>
    <w:rsid w:val="00EA4ABD"/>
    <w:rsid w:val="00EA50A3"/>
    <w:rsid w:val="00EB0B44"/>
    <w:rsid w:val="00EB0E56"/>
    <w:rsid w:val="00EB41D0"/>
    <w:rsid w:val="00EC1D9F"/>
    <w:rsid w:val="00EC2CF6"/>
    <w:rsid w:val="00EC3F99"/>
    <w:rsid w:val="00EC4419"/>
    <w:rsid w:val="00EC7B9E"/>
    <w:rsid w:val="00ED18C5"/>
    <w:rsid w:val="00ED6C12"/>
    <w:rsid w:val="00EE3D04"/>
    <w:rsid w:val="00EE57FC"/>
    <w:rsid w:val="00EE6122"/>
    <w:rsid w:val="00EE67DF"/>
    <w:rsid w:val="00EE78BC"/>
    <w:rsid w:val="00EF2386"/>
    <w:rsid w:val="00EF2BC2"/>
    <w:rsid w:val="00EF3FAF"/>
    <w:rsid w:val="00EF5A7C"/>
    <w:rsid w:val="00EF749C"/>
    <w:rsid w:val="00F00635"/>
    <w:rsid w:val="00F036AA"/>
    <w:rsid w:val="00F0794F"/>
    <w:rsid w:val="00F10644"/>
    <w:rsid w:val="00F1178B"/>
    <w:rsid w:val="00F11C1B"/>
    <w:rsid w:val="00F12C57"/>
    <w:rsid w:val="00F15359"/>
    <w:rsid w:val="00F16038"/>
    <w:rsid w:val="00F17682"/>
    <w:rsid w:val="00F23F37"/>
    <w:rsid w:val="00F25535"/>
    <w:rsid w:val="00F25724"/>
    <w:rsid w:val="00F275B6"/>
    <w:rsid w:val="00F3060A"/>
    <w:rsid w:val="00F30AD6"/>
    <w:rsid w:val="00F3340D"/>
    <w:rsid w:val="00F33C77"/>
    <w:rsid w:val="00F33E87"/>
    <w:rsid w:val="00F343C3"/>
    <w:rsid w:val="00F343F6"/>
    <w:rsid w:val="00F34435"/>
    <w:rsid w:val="00F34D1D"/>
    <w:rsid w:val="00F3576D"/>
    <w:rsid w:val="00F35BF3"/>
    <w:rsid w:val="00F40A43"/>
    <w:rsid w:val="00F40C58"/>
    <w:rsid w:val="00F419C0"/>
    <w:rsid w:val="00F4564E"/>
    <w:rsid w:val="00F4615D"/>
    <w:rsid w:val="00F47433"/>
    <w:rsid w:val="00F50942"/>
    <w:rsid w:val="00F52F8B"/>
    <w:rsid w:val="00F54975"/>
    <w:rsid w:val="00F54E49"/>
    <w:rsid w:val="00F55846"/>
    <w:rsid w:val="00F5612C"/>
    <w:rsid w:val="00F563B5"/>
    <w:rsid w:val="00F56513"/>
    <w:rsid w:val="00F57CA9"/>
    <w:rsid w:val="00F607E3"/>
    <w:rsid w:val="00F609D6"/>
    <w:rsid w:val="00F6177D"/>
    <w:rsid w:val="00F638BA"/>
    <w:rsid w:val="00F66249"/>
    <w:rsid w:val="00F73F81"/>
    <w:rsid w:val="00F7599A"/>
    <w:rsid w:val="00F80FFF"/>
    <w:rsid w:val="00F8638F"/>
    <w:rsid w:val="00F87530"/>
    <w:rsid w:val="00F926A9"/>
    <w:rsid w:val="00F948A0"/>
    <w:rsid w:val="00F94C29"/>
    <w:rsid w:val="00F94FDD"/>
    <w:rsid w:val="00F967C0"/>
    <w:rsid w:val="00FA2A9D"/>
    <w:rsid w:val="00FA37F5"/>
    <w:rsid w:val="00FA4A00"/>
    <w:rsid w:val="00FA4BF1"/>
    <w:rsid w:val="00FA50CB"/>
    <w:rsid w:val="00FA5BBB"/>
    <w:rsid w:val="00FB067B"/>
    <w:rsid w:val="00FB1657"/>
    <w:rsid w:val="00FB320C"/>
    <w:rsid w:val="00FB6501"/>
    <w:rsid w:val="00FC0D26"/>
    <w:rsid w:val="00FC24A2"/>
    <w:rsid w:val="00FC3A83"/>
    <w:rsid w:val="00FC6018"/>
    <w:rsid w:val="00FC69A7"/>
    <w:rsid w:val="00FC7B35"/>
    <w:rsid w:val="00FD4EFA"/>
    <w:rsid w:val="00FE0504"/>
    <w:rsid w:val="00FE1848"/>
    <w:rsid w:val="00FE482F"/>
    <w:rsid w:val="00FE4EE7"/>
    <w:rsid w:val="00FE515F"/>
    <w:rsid w:val="00FE528D"/>
    <w:rsid w:val="00FE640A"/>
    <w:rsid w:val="00FE64ED"/>
    <w:rsid w:val="00FE70EB"/>
    <w:rsid w:val="00FE7690"/>
    <w:rsid w:val="00FF2689"/>
    <w:rsid w:val="00FF4994"/>
    <w:rsid w:val="00FF5F2F"/>
    <w:rsid w:val="00FF64C5"/>
    <w:rsid w:val="00FF79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E91634"/>
  <w15:chartTrackingRefBased/>
  <w15:docId w15:val="{F3605E31-4718-7C4F-A420-58DD001C0A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3EE0"/>
    <w:pPr>
      <w:spacing w:beforeLines="20" w:before="20"/>
    </w:pPr>
    <w:rPr>
      <w:rFonts w:ascii="Times New Roman" w:hAnsi="Times New Roman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3EE0"/>
    <w:pPr>
      <w:spacing w:beforeLines="20"/>
    </w:pPr>
    <w:rPr>
      <w:rFonts w:ascii="Times New Roman" w:hAnsi="Times New Roman" w:cs="Arial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73</Characters>
  <Application>Microsoft Office Word</Application>
  <DocSecurity>0</DocSecurity>
  <Lines>2</Lines>
  <Paragraphs>1</Paragraphs>
  <ScaleCrop>false</ScaleCrop>
  <Company/>
  <LinksUpToDate>false</LinksUpToDate>
  <CharactersWithSpaces>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Yeh</dc:creator>
  <cp:keywords/>
  <dc:description/>
  <cp:lastModifiedBy>Steven Yeh</cp:lastModifiedBy>
  <cp:revision>1</cp:revision>
  <dcterms:created xsi:type="dcterms:W3CDTF">2022-09-20T14:09:00Z</dcterms:created>
  <dcterms:modified xsi:type="dcterms:W3CDTF">2022-09-20T14:10:00Z</dcterms:modified>
</cp:coreProperties>
</file>